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05A93D2" w14:textId="698F48D8" w:rsidR="00225284" w:rsidRPr="009138E0" w:rsidRDefault="00225284" w:rsidP="00225284">
      <w:pPr>
        <w:pStyle w:val="Caption"/>
        <w:keepNext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225284">
        <w:rPr>
          <w:rFonts w:ascii="Times New Roman" w:hAnsi="Times New Roman" w:cs="Times New Roman"/>
          <w:sz w:val="22"/>
          <w:szCs w:val="22"/>
        </w:rPr>
        <w:t xml:space="preserve">Table </w:t>
      </w:r>
      <w:r w:rsidR="00D25BCA">
        <w:rPr>
          <w:rFonts w:ascii="Times New Roman" w:hAnsi="Times New Roman" w:cs="Times New Roman"/>
          <w:sz w:val="22"/>
          <w:szCs w:val="22"/>
        </w:rPr>
        <w:t>S</w:t>
      </w:r>
      <w:r w:rsidRPr="00225284">
        <w:rPr>
          <w:rFonts w:ascii="Times New Roman" w:hAnsi="Times New Roman" w:cs="Times New Roman"/>
          <w:sz w:val="22"/>
          <w:szCs w:val="22"/>
        </w:rPr>
        <w:fldChar w:fldCharType="begin"/>
      </w:r>
      <w:r w:rsidRPr="00225284">
        <w:rPr>
          <w:rFonts w:ascii="Times New Roman" w:hAnsi="Times New Roman" w:cs="Times New Roman"/>
          <w:sz w:val="22"/>
          <w:szCs w:val="22"/>
        </w:rPr>
        <w:instrText xml:space="preserve"> SEQ Table_S \* ARABIC </w:instrText>
      </w:r>
      <w:r w:rsidRPr="00225284">
        <w:rPr>
          <w:rFonts w:ascii="Times New Roman" w:hAnsi="Times New Roman" w:cs="Times New Roman"/>
          <w:sz w:val="22"/>
          <w:szCs w:val="22"/>
        </w:rPr>
        <w:fldChar w:fldCharType="separate"/>
      </w:r>
      <w:r w:rsidR="00A15859">
        <w:rPr>
          <w:rFonts w:ascii="Times New Roman" w:hAnsi="Times New Roman" w:cs="Times New Roman"/>
          <w:noProof/>
          <w:sz w:val="22"/>
          <w:szCs w:val="22"/>
        </w:rPr>
        <w:t>1</w:t>
      </w:r>
      <w:r w:rsidRPr="00225284">
        <w:rPr>
          <w:rFonts w:ascii="Times New Roman" w:hAnsi="Times New Roman" w:cs="Times New Roman"/>
          <w:sz w:val="22"/>
          <w:szCs w:val="22"/>
        </w:rPr>
        <w:fldChar w:fldCharType="end"/>
      </w:r>
      <w:r w:rsidR="00DC64A3">
        <w:rPr>
          <w:rFonts w:ascii="Times New Roman" w:hAnsi="Times New Roman" w:cs="Times New Roman"/>
          <w:sz w:val="22"/>
          <w:szCs w:val="22"/>
        </w:rPr>
        <w:t>.</w:t>
      </w:r>
      <w:r w:rsidRPr="00225284">
        <w:rPr>
          <w:rFonts w:ascii="Times New Roman" w:hAnsi="Times New Roman" w:cs="Times New Roman"/>
          <w:sz w:val="22"/>
          <w:szCs w:val="22"/>
        </w:rPr>
        <w:t xml:space="preserve"> </w:t>
      </w:r>
      <w:r w:rsidRPr="009138E0">
        <w:rPr>
          <w:rFonts w:ascii="Times New Roman" w:hAnsi="Times New Roman" w:cs="Times New Roman"/>
          <w:b w:val="0"/>
          <w:bCs w:val="0"/>
          <w:sz w:val="22"/>
          <w:szCs w:val="22"/>
        </w:rPr>
        <w:t>Transition probabilities</w:t>
      </w:r>
    </w:p>
    <w:tbl>
      <w:tblPr>
        <w:tblW w:w="151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1490"/>
        <w:gridCol w:w="1761"/>
        <w:gridCol w:w="1731"/>
        <w:gridCol w:w="1732"/>
        <w:gridCol w:w="1490"/>
        <w:gridCol w:w="1761"/>
        <w:gridCol w:w="1731"/>
        <w:gridCol w:w="1735"/>
      </w:tblGrid>
      <w:tr w:rsidR="003804B5" w:rsidRPr="00225284" w14:paraId="11C88CA2" w14:textId="77777777" w:rsidTr="003804B5">
        <w:trPr>
          <w:trHeight w:val="254"/>
        </w:trPr>
        <w:tc>
          <w:tcPr>
            <w:tcW w:w="16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4FFC54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Health states</w:t>
            </w:r>
          </w:p>
        </w:tc>
        <w:tc>
          <w:tcPr>
            <w:tcW w:w="13431" w:type="dxa"/>
            <w:gridSpan w:val="8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8FF576" w14:textId="34D5A343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To</w:t>
            </w:r>
          </w:p>
        </w:tc>
      </w:tr>
      <w:tr w:rsidR="003804B5" w:rsidRPr="00225284" w14:paraId="1CFCC458" w14:textId="77777777" w:rsidTr="003804B5">
        <w:trPr>
          <w:trHeight w:val="512"/>
        </w:trPr>
        <w:tc>
          <w:tcPr>
            <w:tcW w:w="16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7D16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86EB8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Controlled asthm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7C8C0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Uncontrolled asthma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155DE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Moderate exacerbatio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C16EC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evere exacerb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C43AD6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Controlled asthm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11FC74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Uncontrolled asthma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0EF0B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Moderate exacerbatio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367394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evere exacerbation</w:t>
            </w:r>
          </w:p>
        </w:tc>
      </w:tr>
      <w:tr w:rsidR="00225284" w:rsidRPr="00225284" w14:paraId="1EA616B1" w14:textId="77777777" w:rsidTr="003804B5">
        <w:trPr>
          <w:trHeight w:val="254"/>
        </w:trPr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513B3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From</w:t>
            </w:r>
          </w:p>
        </w:tc>
        <w:tc>
          <w:tcPr>
            <w:tcW w:w="671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D1888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Background therapy alone</w:t>
            </w:r>
          </w:p>
        </w:tc>
        <w:tc>
          <w:tcPr>
            <w:tcW w:w="671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7070DA" w14:textId="018CF4FD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Add-on </w:t>
            </w:r>
            <w:proofErr w:type="spellStart"/>
            <w:r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dupilumab</w:t>
            </w:r>
            <w:proofErr w:type="spellEnd"/>
            <w:r w:rsidR="002A77C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 to b</w:t>
            </w:r>
            <w:r w:rsidR="002A77C3"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ckground</w:t>
            </w:r>
            <w:r w:rsidR="002A77C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 </w:t>
            </w:r>
            <w:r w:rsidR="002A77C3" w:rsidRPr="0022528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therapy</w:t>
            </w:r>
          </w:p>
        </w:tc>
      </w:tr>
      <w:tr w:rsidR="00225284" w:rsidRPr="00225284" w14:paraId="64CD5038" w14:textId="77777777" w:rsidTr="003804B5">
        <w:trPr>
          <w:trHeight w:val="242"/>
        </w:trPr>
        <w:tc>
          <w:tcPr>
            <w:tcW w:w="15101" w:type="dxa"/>
            <w:gridSpan w:val="9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14051" w14:textId="3B951AFD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</w:t>
            </w:r>
            <w:r w:rsidR="002A77C3"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–</w:t>
            </w: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2 weeks</w:t>
            </w:r>
          </w:p>
        </w:tc>
      </w:tr>
      <w:tr w:rsidR="003804B5" w:rsidRPr="00225284" w14:paraId="2E5E582C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6AA8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ontrolled Asthm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819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5.6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D13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.45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879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1.03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BC4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.82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2AF6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8.92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1588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.12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C71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38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9307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59%</w:t>
            </w:r>
          </w:p>
        </w:tc>
      </w:tr>
      <w:tr w:rsidR="003804B5" w:rsidRPr="00225284" w14:paraId="2BD24550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67B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Uncontrolled Asthm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18F3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4.58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D5C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6.87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1EC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.84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DE6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7.71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305F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0.32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7843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4.93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94A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.26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B818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.49%</w:t>
            </w:r>
          </w:p>
        </w:tc>
      </w:tr>
      <w:tr w:rsidR="003804B5" w:rsidRPr="00225284" w14:paraId="388A2601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EAA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Moderate Exacerbat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B5C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2.7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7A33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.70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D29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1.86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B3F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.65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F566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9.63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2384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4.81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7A8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3.33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BB4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22%</w:t>
            </w:r>
          </w:p>
        </w:tc>
      </w:tr>
      <w:tr w:rsidR="003804B5" w:rsidRPr="00225284" w14:paraId="2388C87A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E0D493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evere Exacerb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47C793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3.60%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C00068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2.40%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DC83DA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.00%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BB1584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6.00%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354231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bookmarkStart w:id="0" w:name="_GoBack"/>
            <w:bookmarkEnd w:id="0"/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0.00%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393875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0%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378E23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.67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49FF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.33%</w:t>
            </w:r>
          </w:p>
        </w:tc>
      </w:tr>
      <w:tr w:rsidR="00225284" w:rsidRPr="00225284" w14:paraId="2E1C7CD6" w14:textId="77777777" w:rsidTr="003804B5">
        <w:trPr>
          <w:trHeight w:val="242"/>
        </w:trPr>
        <w:tc>
          <w:tcPr>
            <w:tcW w:w="15101" w:type="dxa"/>
            <w:gridSpan w:val="9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FC7B0" w14:textId="46CA4431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2</w:t>
            </w:r>
            <w:r w:rsidR="002A77C3"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–</w:t>
            </w: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2 weeks</w:t>
            </w:r>
          </w:p>
        </w:tc>
      </w:tr>
      <w:tr w:rsidR="003804B5" w:rsidRPr="00225284" w14:paraId="6AF0779A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E5A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ontrolled Asthm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DFB5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3.1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15F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.05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990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1.03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513A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.82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FF2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1.06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4AC6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.97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574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38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5EB0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59%</w:t>
            </w:r>
          </w:p>
        </w:tc>
      </w:tr>
      <w:tr w:rsidR="003804B5" w:rsidRPr="00225284" w14:paraId="3861589D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3DD7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Uncontrolled Asthm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345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.2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32F8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0.18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1880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.84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E07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7.71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C3CC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6.0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3F5A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9.25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3C2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.26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A9EA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.49%</w:t>
            </w:r>
          </w:p>
        </w:tc>
      </w:tr>
      <w:tr w:rsidR="003804B5" w:rsidRPr="00225284" w14:paraId="544613B4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5A60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Moderate Exacerbat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D876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9.7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FA8F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3.77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3C0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1.86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D0F3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.65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F68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.0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B95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5.39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D9FC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3.33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712F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22%</w:t>
            </w:r>
          </w:p>
        </w:tc>
      </w:tr>
      <w:tr w:rsidR="003804B5" w:rsidRPr="00225284" w14:paraId="456F2FBD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6ED55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evere Exacerb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FBCC4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4.35%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D9109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1.65%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F603A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.00%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FB8151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6.00%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9CB7A6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6.36%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3E3021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3.64%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C906C7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.67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15E140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.33%</w:t>
            </w:r>
          </w:p>
        </w:tc>
      </w:tr>
      <w:tr w:rsidR="00225284" w:rsidRPr="00225284" w14:paraId="3F5CD187" w14:textId="77777777" w:rsidTr="003804B5">
        <w:trPr>
          <w:trHeight w:val="242"/>
        </w:trPr>
        <w:tc>
          <w:tcPr>
            <w:tcW w:w="15101" w:type="dxa"/>
            <w:gridSpan w:val="9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7372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2+ weeks</w:t>
            </w:r>
          </w:p>
        </w:tc>
      </w:tr>
      <w:tr w:rsidR="003804B5" w:rsidRPr="00225284" w14:paraId="54B37EA2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FE8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ontrolled Asthm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B29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0.0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443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.05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BBE4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1.03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EA9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1.91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E871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3.7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105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.12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AD6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72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3EA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46%</w:t>
            </w:r>
          </w:p>
        </w:tc>
      </w:tr>
      <w:tr w:rsidR="003804B5" w:rsidRPr="00225284" w14:paraId="50EDEC69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F14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Uncontrolled Asthm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33B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1.5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AD6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0.18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31A7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.84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923C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7.41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D4F9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5.4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31B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0.00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2556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4.55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0984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0%</w:t>
            </w:r>
          </w:p>
        </w:tc>
      </w:tr>
      <w:tr w:rsidR="003804B5" w:rsidRPr="00225284" w14:paraId="4557BB9F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61B8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Moderate Exacerbat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A70F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8.0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D4C5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3.77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802E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1.86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2CDF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.28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176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6.6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2462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3.33%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AC81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0.0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8FBA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0%</w:t>
            </w:r>
          </w:p>
        </w:tc>
      </w:tr>
      <w:tr w:rsidR="003804B5" w:rsidRPr="00225284" w14:paraId="5107DA1A" w14:textId="77777777" w:rsidTr="003804B5">
        <w:trPr>
          <w:trHeight w:val="242"/>
        </w:trPr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C58FB6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evere Exacerbatio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727DD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1.75%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310E98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1.65%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09B7BB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.00%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A6AF5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8.60%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4613AC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0.00%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6D58B8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0%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F15D45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0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93CC0C" w14:textId="77777777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0%</w:t>
            </w:r>
          </w:p>
        </w:tc>
      </w:tr>
      <w:tr w:rsidR="00225284" w:rsidRPr="00225284" w14:paraId="7C16A109" w14:textId="77777777" w:rsidTr="003804B5">
        <w:trPr>
          <w:trHeight w:val="242"/>
        </w:trPr>
        <w:tc>
          <w:tcPr>
            <w:tcW w:w="151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E6F2" w14:textId="1301852A" w:rsidR="00225284" w:rsidRPr="00225284" w:rsidRDefault="00225284" w:rsidP="002252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225284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Source: Calculated from post-hoc analyses of QUEST trial for Korean population </w:t>
            </w:r>
            <w:r w:rsidR="00257777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[1]</w:t>
            </w:r>
          </w:p>
        </w:tc>
      </w:tr>
    </w:tbl>
    <w:p w14:paraId="29AA5DAA" w14:textId="77777777" w:rsidR="00456252" w:rsidRDefault="00456252" w:rsidP="005F31FB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US"/>
        </w:rPr>
      </w:pPr>
    </w:p>
    <w:p w14:paraId="711EB8BD" w14:textId="77777777" w:rsidR="009138E0" w:rsidRPr="00225284" w:rsidRDefault="009138E0" w:rsidP="005F31FB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US"/>
        </w:rPr>
      </w:pPr>
    </w:p>
    <w:p w14:paraId="01A69C8F" w14:textId="38EA6D7F" w:rsidR="00A15859" w:rsidRPr="009138E0" w:rsidRDefault="00A15859" w:rsidP="00A15859">
      <w:pPr>
        <w:pStyle w:val="Caption"/>
        <w:keepNext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A15859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D25BCA">
        <w:rPr>
          <w:rFonts w:ascii="Times New Roman" w:hAnsi="Times New Roman" w:cs="Times New Roman"/>
          <w:sz w:val="22"/>
          <w:szCs w:val="22"/>
        </w:rPr>
        <w:t>S</w:t>
      </w:r>
      <w:r w:rsidRPr="00A15859">
        <w:rPr>
          <w:rFonts w:ascii="Times New Roman" w:hAnsi="Times New Roman" w:cs="Times New Roman"/>
          <w:sz w:val="22"/>
          <w:szCs w:val="22"/>
        </w:rPr>
        <w:fldChar w:fldCharType="begin"/>
      </w:r>
      <w:r w:rsidRPr="00A15859">
        <w:rPr>
          <w:rFonts w:ascii="Times New Roman" w:hAnsi="Times New Roman" w:cs="Times New Roman"/>
          <w:sz w:val="22"/>
          <w:szCs w:val="22"/>
        </w:rPr>
        <w:instrText xml:space="preserve"> SEQ Table_S \* ARABIC </w:instrText>
      </w:r>
      <w:r w:rsidRPr="00A15859">
        <w:rPr>
          <w:rFonts w:ascii="Times New Roman" w:hAnsi="Times New Roman" w:cs="Times New Roman"/>
          <w:sz w:val="22"/>
          <w:szCs w:val="22"/>
        </w:rPr>
        <w:fldChar w:fldCharType="separate"/>
      </w:r>
      <w:r w:rsidRPr="00A15859">
        <w:rPr>
          <w:rFonts w:ascii="Times New Roman" w:hAnsi="Times New Roman" w:cs="Times New Roman"/>
          <w:noProof/>
          <w:sz w:val="22"/>
          <w:szCs w:val="22"/>
        </w:rPr>
        <w:t>2</w:t>
      </w:r>
      <w:r w:rsidRPr="00A15859">
        <w:rPr>
          <w:rFonts w:ascii="Times New Roman" w:hAnsi="Times New Roman" w:cs="Times New Roman"/>
          <w:sz w:val="22"/>
          <w:szCs w:val="22"/>
        </w:rPr>
        <w:fldChar w:fldCharType="end"/>
      </w:r>
      <w:r w:rsidR="00DC64A3">
        <w:rPr>
          <w:rFonts w:ascii="Times New Roman" w:hAnsi="Times New Roman" w:cs="Times New Roman"/>
          <w:sz w:val="22"/>
          <w:szCs w:val="22"/>
        </w:rPr>
        <w:t>.</w:t>
      </w:r>
      <w:r w:rsidRPr="00A15859">
        <w:rPr>
          <w:rFonts w:ascii="Times New Roman" w:hAnsi="Times New Roman" w:cs="Times New Roman"/>
          <w:sz w:val="22"/>
          <w:szCs w:val="22"/>
        </w:rPr>
        <w:t xml:space="preserve"> </w:t>
      </w:r>
      <w:r w:rsidRPr="009138E0">
        <w:rPr>
          <w:rFonts w:ascii="Times New Roman" w:hAnsi="Times New Roman" w:cs="Times New Roman"/>
          <w:b w:val="0"/>
          <w:bCs w:val="0"/>
          <w:sz w:val="22"/>
          <w:szCs w:val="22"/>
        </w:rPr>
        <w:t>Utility weights used in scenario analys</w:t>
      </w:r>
      <w:r w:rsidR="004758CA" w:rsidRPr="009138E0">
        <w:rPr>
          <w:rFonts w:ascii="Times New Roman" w:hAnsi="Times New Roman" w:cs="Times New Roman"/>
          <w:b w:val="0"/>
          <w:bCs w:val="0"/>
          <w:sz w:val="22"/>
          <w:szCs w:val="22"/>
        </w:rPr>
        <w:t>e</w:t>
      </w:r>
      <w:r w:rsidRPr="009138E0">
        <w:rPr>
          <w:rFonts w:ascii="Times New Roman" w:hAnsi="Times New Roman" w:cs="Times New Roman"/>
          <w:b w:val="0"/>
          <w:bCs w:val="0"/>
          <w:sz w:val="22"/>
          <w:szCs w:val="22"/>
        </w:rPr>
        <w:t>s</w:t>
      </w:r>
    </w:p>
    <w:tbl>
      <w:tblPr>
        <w:tblW w:w="137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2551"/>
        <w:gridCol w:w="3296"/>
        <w:gridCol w:w="2328"/>
      </w:tblGrid>
      <w:tr w:rsidR="00A15859" w:rsidRPr="00A15859" w14:paraId="22172A76" w14:textId="77777777" w:rsidTr="00A15859">
        <w:trPr>
          <w:trHeight w:val="34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89B3A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Health stat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7E7B3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Value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07985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95 % confidence interval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2C5B2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Sources</w:t>
            </w:r>
          </w:p>
        </w:tc>
      </w:tr>
      <w:tr w:rsidR="00A15859" w:rsidRPr="00A15859" w14:paraId="064A668C" w14:textId="77777777" w:rsidTr="00A15859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0D0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Utility for control-related states without exacerb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E480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BC92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FE1D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A15859" w:rsidRPr="00A15859" w14:paraId="312AFBE9" w14:textId="77777777" w:rsidTr="00A15859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AB53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ontrolled asth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7E45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937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054B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923–0.952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DB32" w14:textId="3C5E470B" w:rsidR="00A15859" w:rsidRPr="00A15859" w:rsidRDefault="00D87C44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[2]</w:t>
            </w:r>
          </w:p>
        </w:tc>
      </w:tr>
      <w:tr w:rsidR="00A15859" w:rsidRPr="00A15859" w14:paraId="0ED977D5" w14:textId="77777777" w:rsidTr="00A15859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DEF4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Uncontrolled asth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1128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728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EF31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707–0.749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0577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A15859" w:rsidRPr="00A15859" w14:paraId="590FFDF6" w14:textId="77777777" w:rsidTr="00A15859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D270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Moderate exacerb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E509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649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55A7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628–0.670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90CE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A15859" w:rsidRPr="00A15859" w14:paraId="7909A98A" w14:textId="77777777" w:rsidTr="00A15859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9903" w14:textId="5E8C4AA2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evere exacerbation</w:t>
            </w:r>
            <w:r w:rsidR="00D25BCA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-</w:t>
            </w: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Office vis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EF57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57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C1FD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549–0.591</w:t>
            </w: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30B12C" w14:textId="07D83FF9" w:rsidR="00A15859" w:rsidRPr="00A15859" w:rsidRDefault="00D87C44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[3]</w:t>
            </w:r>
          </w:p>
        </w:tc>
      </w:tr>
      <w:tr w:rsidR="00A15859" w:rsidRPr="00A15859" w14:paraId="1287719F" w14:textId="77777777" w:rsidTr="00A15859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1B0F" w14:textId="74F0B81A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evere exacerbation</w:t>
            </w:r>
            <w:r w:rsidR="00D25BCA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-</w:t>
            </w: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ED vis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AEBE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57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93E1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549–0.591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DFBF2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A15859" w:rsidRPr="00A15859" w14:paraId="14E000F4" w14:textId="77777777" w:rsidTr="00A15859">
        <w:trPr>
          <w:trHeight w:val="34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9A3B" w14:textId="4A0B43CA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evere exacerbation</w:t>
            </w:r>
            <w:r w:rsidR="00D25BCA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-</w:t>
            </w: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Hospitali</w:t>
            </w:r>
            <w:r w:rsidR="009138E0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z</w:t>
            </w:r>
            <w:r w:rsidRPr="00A15859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FAF7D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33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C112B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A1585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  <w:t>0.309–0.351</w:t>
            </w:r>
          </w:p>
        </w:tc>
        <w:tc>
          <w:tcPr>
            <w:tcW w:w="23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B98C2" w14:textId="77777777" w:rsidR="00A15859" w:rsidRPr="00A15859" w:rsidRDefault="00A15859" w:rsidP="00A158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</w:tbl>
    <w:p w14:paraId="0EEB690F" w14:textId="1FCC9693" w:rsidR="00456252" w:rsidRDefault="009138E0" w:rsidP="005F31FB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74C57">
        <w:rPr>
          <w:rFonts w:ascii="Times New Roman" w:hAnsi="Times New Roman" w:cs="Times New Roman"/>
          <w:sz w:val="22"/>
        </w:rPr>
        <w:t>ED</w:t>
      </w:r>
      <w:r>
        <w:rPr>
          <w:rFonts w:ascii="Times New Roman" w:hAnsi="Times New Roman" w:cs="Times New Roman"/>
          <w:sz w:val="22"/>
        </w:rPr>
        <w:t xml:space="preserve"> =</w:t>
      </w:r>
      <w:r w:rsidRPr="00074C57">
        <w:rPr>
          <w:rFonts w:ascii="Times New Roman" w:hAnsi="Times New Roman" w:cs="Times New Roman"/>
          <w:sz w:val="22"/>
        </w:rPr>
        <w:t xml:space="preserve"> emergency department</w:t>
      </w:r>
      <w:r>
        <w:rPr>
          <w:rFonts w:ascii="Times New Roman" w:hAnsi="Times New Roman" w:cs="Times New Roman"/>
          <w:sz w:val="22"/>
        </w:rPr>
        <w:t>.</w:t>
      </w:r>
    </w:p>
    <w:p w14:paraId="2A5713FA" w14:textId="77777777" w:rsidR="00257777" w:rsidRDefault="00257777" w:rsidP="00257777">
      <w:pPr>
        <w:widowControl/>
        <w:wordWrap/>
        <w:autoSpaceDE/>
        <w:autoSpaceDN/>
        <w:spacing w:after="160" w:line="48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</w:p>
    <w:p w14:paraId="42A2392F" w14:textId="7BDDDB2C" w:rsidR="001A7952" w:rsidRPr="00663EBB" w:rsidRDefault="00257777" w:rsidP="00663EBB">
      <w:pPr>
        <w:widowControl/>
        <w:wordWrap/>
        <w:autoSpaceDE/>
        <w:autoSpaceDN/>
        <w:spacing w:after="160" w:line="48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663EBB">
        <w:rPr>
          <w:rFonts w:ascii="Times New Roman" w:eastAsia="함초롬바탕" w:hAnsi="Times New Roman" w:cs="Times New Roman"/>
          <w:b/>
          <w:bCs/>
          <w:sz w:val="24"/>
          <w:szCs w:val="24"/>
        </w:rPr>
        <w:t>Reference</w:t>
      </w:r>
      <w:r w:rsidR="00D8530A">
        <w:rPr>
          <w:rFonts w:ascii="Times New Roman" w:eastAsia="함초롬바탕" w:hAnsi="Times New Roman" w:cs="Times New Roman"/>
          <w:b/>
          <w:bCs/>
          <w:sz w:val="24"/>
          <w:szCs w:val="24"/>
        </w:rPr>
        <w:t>s</w:t>
      </w:r>
    </w:p>
    <w:p w14:paraId="791C8CA7" w14:textId="5CA6E8E8" w:rsidR="00257777" w:rsidRDefault="00257777" w:rsidP="00257777">
      <w:pPr>
        <w:widowControl/>
        <w:wordWrap/>
        <w:autoSpaceDE/>
        <w:autoSpaceDN/>
        <w:spacing w:after="160"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2"/>
        </w:rPr>
        <w:t xml:space="preserve">Rhee CK, Park JW, Park HW, Cho YS. Effect of </w:t>
      </w:r>
      <w:proofErr w:type="spellStart"/>
      <w:r>
        <w:rPr>
          <w:rFonts w:ascii="Times New Roman" w:eastAsia="Times New Roman" w:hAnsi="Times New Roman" w:cs="Times New Roman"/>
          <w:sz w:val="22"/>
        </w:rPr>
        <w:t>dupilumab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in Korean patients with uncontrolled moderate-to-severe asthma: A Liberty ASTHMA QUEST sub-analysis. Allergy Asthma </w:t>
      </w:r>
      <w:proofErr w:type="spellStart"/>
      <w:r>
        <w:rPr>
          <w:rFonts w:ascii="Times New Roman" w:eastAsia="Times New Roman" w:hAnsi="Times New Roman" w:cs="Times New Roman"/>
          <w:sz w:val="22"/>
        </w:rPr>
        <w:t>Immunol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Res. 2022</w:t>
      </w:r>
      <w:proofErr w:type="gramStart"/>
      <w:r>
        <w:rPr>
          <w:rFonts w:ascii="Times New Roman" w:eastAsia="Times New Roman" w:hAnsi="Times New Roman" w:cs="Times New Roman"/>
          <w:sz w:val="22"/>
        </w:rPr>
        <w:t>;14:182</w:t>
      </w:r>
      <w:proofErr w:type="gramEnd"/>
      <w:r>
        <w:rPr>
          <w:rFonts w:ascii="Times New Roman" w:eastAsia="Times New Roman" w:hAnsi="Times New Roman" w:cs="Times New Roman"/>
          <w:sz w:val="22"/>
        </w:rPr>
        <w:t xml:space="preserve">–95. </w:t>
      </w:r>
    </w:p>
    <w:p w14:paraId="03A08338" w14:textId="07C0F029" w:rsidR="00D87C44" w:rsidRDefault="00D87C44" w:rsidP="00257777">
      <w:pPr>
        <w:widowControl/>
        <w:wordWrap/>
        <w:autoSpaceDE/>
        <w:autoSpaceDN/>
        <w:spacing w:after="160"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2. </w:t>
      </w:r>
      <w:proofErr w:type="spellStart"/>
      <w:r w:rsidR="008331DF">
        <w:rPr>
          <w:rFonts w:ascii="Times New Roman" w:eastAsia="Times New Roman" w:hAnsi="Times New Roman" w:cs="Times New Roman"/>
          <w:sz w:val="22"/>
        </w:rPr>
        <w:t>Willson</w:t>
      </w:r>
      <w:proofErr w:type="spellEnd"/>
      <w:r w:rsidR="008331DF">
        <w:rPr>
          <w:rFonts w:ascii="Times New Roman" w:eastAsia="Times New Roman" w:hAnsi="Times New Roman" w:cs="Times New Roman"/>
          <w:sz w:val="22"/>
        </w:rPr>
        <w:t xml:space="preserve"> J, Bateman ED, </w:t>
      </w:r>
      <w:proofErr w:type="spellStart"/>
      <w:proofErr w:type="gramStart"/>
      <w:r w:rsidR="008331DF">
        <w:rPr>
          <w:rFonts w:ascii="Times New Roman" w:eastAsia="Times New Roman" w:hAnsi="Times New Roman" w:cs="Times New Roman"/>
          <w:sz w:val="22"/>
        </w:rPr>
        <w:t>Pavord</w:t>
      </w:r>
      <w:proofErr w:type="spellEnd"/>
      <w:proofErr w:type="gramEnd"/>
      <w:r w:rsidR="008331DF">
        <w:rPr>
          <w:rFonts w:ascii="Times New Roman" w:eastAsia="Times New Roman" w:hAnsi="Times New Roman" w:cs="Times New Roman"/>
          <w:sz w:val="22"/>
        </w:rPr>
        <w:t xml:space="preserve"> I, Lloyd A, </w:t>
      </w:r>
      <w:proofErr w:type="spellStart"/>
      <w:r w:rsidR="008331DF">
        <w:rPr>
          <w:rFonts w:ascii="Times New Roman" w:eastAsia="Times New Roman" w:hAnsi="Times New Roman" w:cs="Times New Roman"/>
          <w:sz w:val="22"/>
        </w:rPr>
        <w:t>Krivasi</w:t>
      </w:r>
      <w:proofErr w:type="spellEnd"/>
      <w:r w:rsidR="008331DF">
        <w:rPr>
          <w:rFonts w:ascii="Times New Roman" w:eastAsia="Times New Roman" w:hAnsi="Times New Roman" w:cs="Times New Roman"/>
          <w:sz w:val="22"/>
        </w:rPr>
        <w:t xml:space="preserve"> T, </w:t>
      </w:r>
      <w:proofErr w:type="spellStart"/>
      <w:r w:rsidR="008331DF">
        <w:rPr>
          <w:rFonts w:ascii="Times New Roman" w:eastAsia="Times New Roman" w:hAnsi="Times New Roman" w:cs="Times New Roman"/>
          <w:sz w:val="22"/>
        </w:rPr>
        <w:t>Esser</w:t>
      </w:r>
      <w:proofErr w:type="spellEnd"/>
      <w:r w:rsidR="008331DF">
        <w:rPr>
          <w:rFonts w:ascii="Times New Roman" w:eastAsia="Times New Roman" w:hAnsi="Times New Roman" w:cs="Times New Roman"/>
          <w:sz w:val="22"/>
        </w:rPr>
        <w:t xml:space="preserve"> D. Cost effectiveness of tiotropium in patients with asthma poorly controlled on inhaled </w:t>
      </w:r>
      <w:proofErr w:type="spellStart"/>
      <w:r w:rsidR="008331DF">
        <w:rPr>
          <w:rFonts w:ascii="Times New Roman" w:eastAsia="Times New Roman" w:hAnsi="Times New Roman" w:cs="Times New Roman"/>
          <w:sz w:val="22"/>
        </w:rPr>
        <w:t>glucocorticosteroids</w:t>
      </w:r>
      <w:proofErr w:type="spellEnd"/>
      <w:r w:rsidR="008331DF">
        <w:rPr>
          <w:rFonts w:ascii="Times New Roman" w:eastAsia="Times New Roman" w:hAnsi="Times New Roman" w:cs="Times New Roman"/>
          <w:sz w:val="22"/>
        </w:rPr>
        <w:t xml:space="preserve"> and long-acting beta-agonists. </w:t>
      </w:r>
      <w:proofErr w:type="spellStart"/>
      <w:proofErr w:type="gramStart"/>
      <w:r w:rsidR="008331DF">
        <w:rPr>
          <w:rFonts w:ascii="Times New Roman" w:eastAsia="Times New Roman" w:hAnsi="Times New Roman" w:cs="Times New Roman"/>
          <w:sz w:val="22"/>
        </w:rPr>
        <w:t>Appl</w:t>
      </w:r>
      <w:proofErr w:type="spellEnd"/>
      <w:r w:rsidR="008331DF">
        <w:rPr>
          <w:rFonts w:ascii="Times New Roman" w:eastAsia="Times New Roman" w:hAnsi="Times New Roman" w:cs="Times New Roman"/>
          <w:sz w:val="22"/>
        </w:rPr>
        <w:t xml:space="preserve"> Health Econ Health Policy.</w:t>
      </w:r>
      <w:proofErr w:type="gramEnd"/>
      <w:r w:rsidR="008331DF">
        <w:rPr>
          <w:rFonts w:ascii="Times New Roman" w:eastAsia="Times New Roman" w:hAnsi="Times New Roman" w:cs="Times New Roman"/>
          <w:sz w:val="22"/>
        </w:rPr>
        <w:t xml:space="preserve"> 2014</w:t>
      </w:r>
      <w:proofErr w:type="gramStart"/>
      <w:r w:rsidR="008331DF">
        <w:rPr>
          <w:rFonts w:ascii="Times New Roman" w:eastAsia="Times New Roman" w:hAnsi="Times New Roman" w:cs="Times New Roman"/>
          <w:sz w:val="22"/>
        </w:rPr>
        <w:t>;12:447</w:t>
      </w:r>
      <w:proofErr w:type="gramEnd"/>
      <w:r w:rsidR="008331DF">
        <w:rPr>
          <w:rFonts w:ascii="Times New Roman" w:eastAsia="Times New Roman" w:hAnsi="Times New Roman" w:cs="Times New Roman"/>
          <w:sz w:val="22"/>
        </w:rPr>
        <w:t>–59.</w:t>
      </w:r>
    </w:p>
    <w:p w14:paraId="717C1493" w14:textId="1F1A2E6F" w:rsidR="00D87C44" w:rsidRPr="009142F6" w:rsidRDefault="00D87C44" w:rsidP="00663EBB">
      <w:pPr>
        <w:widowControl/>
        <w:wordWrap/>
        <w:autoSpaceDE/>
        <w:autoSpaceDN/>
        <w:spacing w:after="160" w:line="480" w:lineRule="auto"/>
        <w:rPr>
          <w:rFonts w:ascii="Times New Roman" w:eastAsia="함초롬바탕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2"/>
        </w:rPr>
        <w:t xml:space="preserve">3. Lloyd A, Price D, Brown R. </w:t>
      </w:r>
      <w:proofErr w:type="gramStart"/>
      <w:r>
        <w:rPr>
          <w:rFonts w:ascii="Times New Roman" w:eastAsia="Times New Roman" w:hAnsi="Times New Roman" w:cs="Times New Roman"/>
          <w:sz w:val="22"/>
        </w:rPr>
        <w:t>The impact of asthma exacerbations on health-related quality of life in moderate to severe asthma patients in the UK.</w:t>
      </w:r>
      <w:proofErr w:type="gramEnd"/>
      <w:r>
        <w:rPr>
          <w:rFonts w:ascii="Times New Roman" w:eastAsia="Times New Roman" w:hAnsi="Times New Roman" w:cs="Times New Roman"/>
          <w:sz w:val="22"/>
        </w:rPr>
        <w:t xml:space="preserve"> Prim Care </w:t>
      </w:r>
      <w:proofErr w:type="spellStart"/>
      <w:r>
        <w:rPr>
          <w:rFonts w:ascii="Times New Roman" w:eastAsia="Times New Roman" w:hAnsi="Times New Roman" w:cs="Times New Roman"/>
          <w:sz w:val="22"/>
        </w:rPr>
        <w:t>Respir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J. 2007</w:t>
      </w:r>
      <w:proofErr w:type="gramStart"/>
      <w:r>
        <w:rPr>
          <w:rFonts w:ascii="Times New Roman" w:eastAsia="Times New Roman" w:hAnsi="Times New Roman" w:cs="Times New Roman"/>
          <w:sz w:val="22"/>
        </w:rPr>
        <w:t>;16:22</w:t>
      </w:r>
      <w:proofErr w:type="gramEnd"/>
      <w:r>
        <w:rPr>
          <w:rFonts w:ascii="Times New Roman" w:eastAsia="Times New Roman" w:hAnsi="Times New Roman" w:cs="Times New Roman"/>
          <w:sz w:val="22"/>
        </w:rPr>
        <w:t xml:space="preserve">–7. </w:t>
      </w:r>
    </w:p>
    <w:sectPr w:rsidR="00D87C44" w:rsidRPr="009142F6" w:rsidSect="0071160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7A8AEE" w14:textId="77777777" w:rsidR="00165F2C" w:rsidRDefault="00165F2C" w:rsidP="00487CC2">
      <w:pPr>
        <w:spacing w:after="0" w:line="240" w:lineRule="auto"/>
      </w:pPr>
      <w:r>
        <w:separator/>
      </w:r>
    </w:p>
  </w:endnote>
  <w:endnote w:type="continuationSeparator" w:id="0">
    <w:p w14:paraId="0596FE99" w14:textId="77777777" w:rsidR="00165F2C" w:rsidRDefault="00165F2C" w:rsidP="00487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E5691C" w14:textId="77777777" w:rsidR="00165F2C" w:rsidRDefault="00165F2C" w:rsidP="00487CC2">
      <w:pPr>
        <w:spacing w:after="0" w:line="240" w:lineRule="auto"/>
      </w:pPr>
      <w:r>
        <w:separator/>
      </w:r>
    </w:p>
  </w:footnote>
  <w:footnote w:type="continuationSeparator" w:id="0">
    <w:p w14:paraId="1D5D1E63" w14:textId="77777777" w:rsidR="00165F2C" w:rsidRDefault="00165F2C" w:rsidP="00487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KM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5pwavzp9e5pjearfq5vz25sdva0zefrtve&quot;&gt;Athma_CE&lt;record-ids&gt;&lt;item&gt;40&lt;/item&gt;&lt;item&gt;51&lt;/item&gt;&lt;item&gt;52&lt;/item&gt;&lt;/record-ids&gt;&lt;/item&gt;&lt;/Libraries&gt;"/>
  </w:docVars>
  <w:rsids>
    <w:rsidRoot w:val="00BE071E"/>
    <w:rsid w:val="000003C2"/>
    <w:rsid w:val="00002F56"/>
    <w:rsid w:val="00006481"/>
    <w:rsid w:val="00037A75"/>
    <w:rsid w:val="00041B40"/>
    <w:rsid w:val="00042D42"/>
    <w:rsid w:val="00044AD1"/>
    <w:rsid w:val="00051900"/>
    <w:rsid w:val="0007370C"/>
    <w:rsid w:val="000751C2"/>
    <w:rsid w:val="00084B78"/>
    <w:rsid w:val="00086376"/>
    <w:rsid w:val="00095524"/>
    <w:rsid w:val="000A3905"/>
    <w:rsid w:val="000A672C"/>
    <w:rsid w:val="000B16A2"/>
    <w:rsid w:val="000B692D"/>
    <w:rsid w:val="0012062E"/>
    <w:rsid w:val="001207AF"/>
    <w:rsid w:val="0012485C"/>
    <w:rsid w:val="001561A3"/>
    <w:rsid w:val="00165F2C"/>
    <w:rsid w:val="001A7952"/>
    <w:rsid w:val="001B29DE"/>
    <w:rsid w:val="001B5093"/>
    <w:rsid w:val="001F7BE3"/>
    <w:rsid w:val="00204354"/>
    <w:rsid w:val="00207588"/>
    <w:rsid w:val="00215F42"/>
    <w:rsid w:val="00225284"/>
    <w:rsid w:val="002406C8"/>
    <w:rsid w:val="00253DEE"/>
    <w:rsid w:val="00255DDE"/>
    <w:rsid w:val="00257777"/>
    <w:rsid w:val="00257B1D"/>
    <w:rsid w:val="0026644C"/>
    <w:rsid w:val="0026682A"/>
    <w:rsid w:val="002730E6"/>
    <w:rsid w:val="00275478"/>
    <w:rsid w:val="00276BD8"/>
    <w:rsid w:val="002A77C3"/>
    <w:rsid w:val="002C201D"/>
    <w:rsid w:val="002C4468"/>
    <w:rsid w:val="002C48F8"/>
    <w:rsid w:val="002D2545"/>
    <w:rsid w:val="002F13D3"/>
    <w:rsid w:val="002F68B4"/>
    <w:rsid w:val="00330459"/>
    <w:rsid w:val="00336CBF"/>
    <w:rsid w:val="0034063A"/>
    <w:rsid w:val="003538B5"/>
    <w:rsid w:val="003804B5"/>
    <w:rsid w:val="00381CF2"/>
    <w:rsid w:val="00404764"/>
    <w:rsid w:val="00416EA4"/>
    <w:rsid w:val="004372F0"/>
    <w:rsid w:val="00456089"/>
    <w:rsid w:val="00456252"/>
    <w:rsid w:val="00460B3D"/>
    <w:rsid w:val="00471926"/>
    <w:rsid w:val="0047517D"/>
    <w:rsid w:val="004758CA"/>
    <w:rsid w:val="00486C72"/>
    <w:rsid w:val="00487CC2"/>
    <w:rsid w:val="004A77AB"/>
    <w:rsid w:val="004C21C8"/>
    <w:rsid w:val="004F0F59"/>
    <w:rsid w:val="004F7783"/>
    <w:rsid w:val="0050527C"/>
    <w:rsid w:val="0050637E"/>
    <w:rsid w:val="00540EA6"/>
    <w:rsid w:val="00545D05"/>
    <w:rsid w:val="005507FB"/>
    <w:rsid w:val="00551BBD"/>
    <w:rsid w:val="00556CDC"/>
    <w:rsid w:val="00570524"/>
    <w:rsid w:val="005754C0"/>
    <w:rsid w:val="0058449E"/>
    <w:rsid w:val="005E2FEB"/>
    <w:rsid w:val="005E39D2"/>
    <w:rsid w:val="005E634F"/>
    <w:rsid w:val="005E6BB5"/>
    <w:rsid w:val="005F31FB"/>
    <w:rsid w:val="00642BBF"/>
    <w:rsid w:val="00662FC7"/>
    <w:rsid w:val="00663EBB"/>
    <w:rsid w:val="00671968"/>
    <w:rsid w:val="006867EE"/>
    <w:rsid w:val="006A2012"/>
    <w:rsid w:val="006E48ED"/>
    <w:rsid w:val="006E713D"/>
    <w:rsid w:val="006F031A"/>
    <w:rsid w:val="006F25F0"/>
    <w:rsid w:val="0071160C"/>
    <w:rsid w:val="00720B41"/>
    <w:rsid w:val="007212B2"/>
    <w:rsid w:val="00722569"/>
    <w:rsid w:val="007326E7"/>
    <w:rsid w:val="00740743"/>
    <w:rsid w:val="00764719"/>
    <w:rsid w:val="00774E2F"/>
    <w:rsid w:val="00776FC9"/>
    <w:rsid w:val="007925C6"/>
    <w:rsid w:val="007B428C"/>
    <w:rsid w:val="007C1B65"/>
    <w:rsid w:val="008115BE"/>
    <w:rsid w:val="00821E48"/>
    <w:rsid w:val="008331DF"/>
    <w:rsid w:val="0083600A"/>
    <w:rsid w:val="0085249F"/>
    <w:rsid w:val="008538E9"/>
    <w:rsid w:val="00861F10"/>
    <w:rsid w:val="00884031"/>
    <w:rsid w:val="008E3869"/>
    <w:rsid w:val="009138E0"/>
    <w:rsid w:val="009142F6"/>
    <w:rsid w:val="00930BD8"/>
    <w:rsid w:val="00957FC9"/>
    <w:rsid w:val="009B09D6"/>
    <w:rsid w:val="009B3020"/>
    <w:rsid w:val="009C21D9"/>
    <w:rsid w:val="009D5F97"/>
    <w:rsid w:val="009F2788"/>
    <w:rsid w:val="009F72E2"/>
    <w:rsid w:val="00A015BC"/>
    <w:rsid w:val="00A15859"/>
    <w:rsid w:val="00A27483"/>
    <w:rsid w:val="00A327DD"/>
    <w:rsid w:val="00A37724"/>
    <w:rsid w:val="00A62505"/>
    <w:rsid w:val="00A627C2"/>
    <w:rsid w:val="00A70F05"/>
    <w:rsid w:val="00A72195"/>
    <w:rsid w:val="00A84654"/>
    <w:rsid w:val="00AB4A5E"/>
    <w:rsid w:val="00AD7F9A"/>
    <w:rsid w:val="00B111E1"/>
    <w:rsid w:val="00B17D7A"/>
    <w:rsid w:val="00B17DC7"/>
    <w:rsid w:val="00B25C76"/>
    <w:rsid w:val="00B305A3"/>
    <w:rsid w:val="00B44637"/>
    <w:rsid w:val="00B53E41"/>
    <w:rsid w:val="00B81E44"/>
    <w:rsid w:val="00BB08C0"/>
    <w:rsid w:val="00BB4B1C"/>
    <w:rsid w:val="00BD15D7"/>
    <w:rsid w:val="00BD73A9"/>
    <w:rsid w:val="00BE071E"/>
    <w:rsid w:val="00BE4E35"/>
    <w:rsid w:val="00BF51B7"/>
    <w:rsid w:val="00BF589B"/>
    <w:rsid w:val="00C0040F"/>
    <w:rsid w:val="00C01CF2"/>
    <w:rsid w:val="00C107A5"/>
    <w:rsid w:val="00C23452"/>
    <w:rsid w:val="00C44470"/>
    <w:rsid w:val="00C46BDB"/>
    <w:rsid w:val="00C5227C"/>
    <w:rsid w:val="00C57194"/>
    <w:rsid w:val="00C72081"/>
    <w:rsid w:val="00C817F4"/>
    <w:rsid w:val="00CA7D88"/>
    <w:rsid w:val="00CB3F53"/>
    <w:rsid w:val="00CE57E8"/>
    <w:rsid w:val="00CE7892"/>
    <w:rsid w:val="00CF2516"/>
    <w:rsid w:val="00D05E75"/>
    <w:rsid w:val="00D0778F"/>
    <w:rsid w:val="00D1010B"/>
    <w:rsid w:val="00D25BCA"/>
    <w:rsid w:val="00D31D83"/>
    <w:rsid w:val="00D3601D"/>
    <w:rsid w:val="00D563CF"/>
    <w:rsid w:val="00D57800"/>
    <w:rsid w:val="00D77BAD"/>
    <w:rsid w:val="00D8530A"/>
    <w:rsid w:val="00D87C44"/>
    <w:rsid w:val="00D91869"/>
    <w:rsid w:val="00D95E18"/>
    <w:rsid w:val="00DC275E"/>
    <w:rsid w:val="00DC47EE"/>
    <w:rsid w:val="00DC64A3"/>
    <w:rsid w:val="00DD7A6A"/>
    <w:rsid w:val="00DF1ABC"/>
    <w:rsid w:val="00E35C45"/>
    <w:rsid w:val="00E509B7"/>
    <w:rsid w:val="00E57C83"/>
    <w:rsid w:val="00EA3BA7"/>
    <w:rsid w:val="00EB2878"/>
    <w:rsid w:val="00EC05FD"/>
    <w:rsid w:val="00EC2D73"/>
    <w:rsid w:val="00EF3254"/>
    <w:rsid w:val="00F331C0"/>
    <w:rsid w:val="00F415C3"/>
    <w:rsid w:val="00F55BFD"/>
    <w:rsid w:val="00F72F0F"/>
    <w:rsid w:val="00F9067D"/>
    <w:rsid w:val="00FB1F49"/>
    <w:rsid w:val="00FC66E7"/>
    <w:rsid w:val="00FC75A4"/>
    <w:rsid w:val="00FF0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BC2B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EA4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071E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487CC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7CC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7CC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7CC2"/>
    <w:rPr>
      <w:lang w:val="en-GB"/>
    </w:rPr>
  </w:style>
  <w:style w:type="paragraph" w:customStyle="1" w:styleId="Default">
    <w:name w:val="Default"/>
    <w:rsid w:val="0040476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B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B40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77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778F"/>
    <w:pPr>
      <w:spacing w:after="160" w:line="259" w:lineRule="auto"/>
      <w:jc w:val="left"/>
    </w:pPr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78F"/>
  </w:style>
  <w:style w:type="paragraph" w:customStyle="1" w:styleId="a">
    <w:name w:val="바탕글"/>
    <w:basedOn w:val="Normal"/>
    <w:rsid w:val="00B81E44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  <w:lang w:val="en-US"/>
    </w:rPr>
  </w:style>
  <w:style w:type="character" w:styleId="Hyperlink">
    <w:name w:val="Hyperlink"/>
    <w:basedOn w:val="DefaultParagraphFont"/>
    <w:unhideWhenUsed/>
    <w:rsid w:val="00D563CF"/>
    <w:rPr>
      <w:color w:val="0000FF"/>
      <w:u w:val="single"/>
    </w:rPr>
  </w:style>
  <w:style w:type="table" w:styleId="TableGrid">
    <w:name w:val="Table Grid"/>
    <w:basedOn w:val="TableNormal"/>
    <w:uiPriority w:val="39"/>
    <w:rsid w:val="00D57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09D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9D6"/>
    <w:rPr>
      <w:rFonts w:ascii="Malgun Gothic" w:eastAsia="Malgun Gothic" w:hAnsi="Malgun Gothic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B09D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09D6"/>
    <w:rPr>
      <w:rFonts w:ascii="Malgun Gothic" w:eastAsia="Malgun Gothic" w:hAnsi="Malgun Gothic"/>
      <w:noProof/>
      <w:lang w:val="en-GB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B09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84B7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F7783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D7F9A"/>
    <w:pPr>
      <w:textAlignment w:val="baseline"/>
    </w:pPr>
    <w:rPr>
      <w:rFonts w:ascii="Malgun Gothic" w:eastAsia="Gulim" w:hAnsi="Gulim" w:cs="Gulim"/>
      <w:color w:val="00000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1D9"/>
    <w:pPr>
      <w:spacing w:after="200" w:line="276" w:lineRule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1D9"/>
    <w:rPr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EA4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071E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487CC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7CC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7CC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7CC2"/>
    <w:rPr>
      <w:lang w:val="en-GB"/>
    </w:rPr>
  </w:style>
  <w:style w:type="paragraph" w:customStyle="1" w:styleId="Default">
    <w:name w:val="Default"/>
    <w:rsid w:val="0040476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B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B40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77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778F"/>
    <w:pPr>
      <w:spacing w:after="160" w:line="259" w:lineRule="auto"/>
      <w:jc w:val="left"/>
    </w:pPr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78F"/>
  </w:style>
  <w:style w:type="paragraph" w:customStyle="1" w:styleId="a">
    <w:name w:val="바탕글"/>
    <w:basedOn w:val="Normal"/>
    <w:rsid w:val="00B81E44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  <w:lang w:val="en-US"/>
    </w:rPr>
  </w:style>
  <w:style w:type="character" w:styleId="Hyperlink">
    <w:name w:val="Hyperlink"/>
    <w:basedOn w:val="DefaultParagraphFont"/>
    <w:unhideWhenUsed/>
    <w:rsid w:val="00D563CF"/>
    <w:rPr>
      <w:color w:val="0000FF"/>
      <w:u w:val="single"/>
    </w:rPr>
  </w:style>
  <w:style w:type="table" w:styleId="TableGrid">
    <w:name w:val="Table Grid"/>
    <w:basedOn w:val="TableNormal"/>
    <w:uiPriority w:val="39"/>
    <w:rsid w:val="00D57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09D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9D6"/>
    <w:rPr>
      <w:rFonts w:ascii="Malgun Gothic" w:eastAsia="Malgun Gothic" w:hAnsi="Malgun Gothic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B09D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09D6"/>
    <w:rPr>
      <w:rFonts w:ascii="Malgun Gothic" w:eastAsia="Malgun Gothic" w:hAnsi="Malgun Gothic"/>
      <w:noProof/>
      <w:lang w:val="en-GB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B09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84B7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F7783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D7F9A"/>
    <w:pPr>
      <w:textAlignment w:val="baseline"/>
    </w:pPr>
    <w:rPr>
      <w:rFonts w:ascii="Malgun Gothic" w:eastAsia="Gulim" w:hAnsi="Gulim" w:cs="Gulim"/>
      <w:color w:val="00000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1D9"/>
    <w:pPr>
      <w:spacing w:after="200" w:line="276" w:lineRule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1D9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49261-4011-45ED-9AA4-66F8D0DBE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</dc:creator>
  <cp:keywords/>
  <dc:description/>
  <cp:lastModifiedBy>Antonieta Decipolo</cp:lastModifiedBy>
  <cp:revision>42</cp:revision>
  <cp:lastPrinted>2021-12-07T16:53:00Z</cp:lastPrinted>
  <dcterms:created xsi:type="dcterms:W3CDTF">2023-04-06T03:07:00Z</dcterms:created>
  <dcterms:modified xsi:type="dcterms:W3CDTF">2024-07-06T06:11:00Z</dcterms:modified>
</cp:coreProperties>
</file>